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798D22" w14:textId="77777777" w:rsidR="00F7738B" w:rsidRPr="003004E9" w:rsidRDefault="00F7738B" w:rsidP="00F7738B">
      <w:pPr>
        <w:rPr>
          <w:rFonts w:ascii="Times New Roman" w:hAnsi="Times New Roman" w:cs="Times New Roman"/>
          <w:sz w:val="22"/>
          <w:szCs w:val="22"/>
        </w:rPr>
      </w:pPr>
      <w:r w:rsidRPr="003004E9">
        <w:rPr>
          <w:rFonts w:ascii="Times New Roman" w:hAnsi="Times New Roman" w:cs="Times New Roman"/>
          <w:sz w:val="22"/>
          <w:szCs w:val="22"/>
        </w:rPr>
        <w:t>Table S1. Pathogen classification, TaqMan Array Card gene targets, and prevalence by urbanicity and age.</w:t>
      </w:r>
    </w:p>
    <w:tbl>
      <w:tblPr>
        <w:tblW w:w="13410" w:type="dxa"/>
        <w:tblLook w:val="04A0" w:firstRow="1" w:lastRow="0" w:firstColumn="1" w:lastColumn="0" w:noHBand="0" w:noVBand="1"/>
      </w:tblPr>
      <w:tblGrid>
        <w:gridCol w:w="2160"/>
        <w:gridCol w:w="2700"/>
        <w:gridCol w:w="1047"/>
        <w:gridCol w:w="900"/>
        <w:gridCol w:w="1383"/>
        <w:gridCol w:w="990"/>
        <w:gridCol w:w="990"/>
        <w:gridCol w:w="320"/>
        <w:gridCol w:w="940"/>
        <w:gridCol w:w="990"/>
        <w:gridCol w:w="990"/>
      </w:tblGrid>
      <w:tr w:rsidR="00F7738B" w:rsidRPr="003004E9" w14:paraId="1AA7E13A" w14:textId="77777777" w:rsidTr="006B6B1A">
        <w:trPr>
          <w:trHeight w:val="300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8146A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hogen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3EFC9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rgets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32E497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verall, </w:t>
            </w: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n=1,154</w:t>
            </w:r>
          </w:p>
        </w:tc>
        <w:tc>
          <w:tcPr>
            <w:tcW w:w="42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781DEB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banicity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08886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9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2279CF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</w:tr>
      <w:tr w:rsidR="00F7738B" w:rsidRPr="003004E9" w14:paraId="583E258A" w14:textId="77777777" w:rsidTr="006B6B1A">
        <w:trPr>
          <w:trHeight w:val="560"/>
        </w:trPr>
        <w:tc>
          <w:tcPr>
            <w:tcW w:w="2160" w:type="dxa"/>
            <w:vMerge/>
            <w:vAlign w:val="center"/>
            <w:hideMark/>
          </w:tcPr>
          <w:p w14:paraId="35783E8B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0" w:type="dxa"/>
            <w:vMerge/>
            <w:vAlign w:val="center"/>
            <w:hideMark/>
          </w:tcPr>
          <w:p w14:paraId="6104377B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14:paraId="79D1537B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C81CD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rban, </w:t>
            </w: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n=2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C99DF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ermediate, n=3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7D85A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ural road, </w:t>
            </w: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n=4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3D473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ural river, </w:t>
            </w: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n=1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A4539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E88E0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6m, </w:t>
            </w: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n=3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5EC3D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2m, </w:t>
            </w: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n=4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4CB75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8m, </w:t>
            </w: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n=391</w:t>
            </w:r>
          </w:p>
        </w:tc>
      </w:tr>
      <w:tr w:rsidR="00F7738B" w:rsidRPr="003004E9" w14:paraId="1F86D802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2F766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y pathoge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9DCD8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A2DAC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102 (9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70C35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3 (92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C1650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39 </w:t>
            </w:r>
          </w:p>
          <w:p w14:paraId="2440B25D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9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74F35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5 (9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691A6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5 (96%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E6EA4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73B42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6 (9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916DE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3 (9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EE57D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3 (98%)</w:t>
            </w:r>
          </w:p>
        </w:tc>
      </w:tr>
      <w:tr w:rsidR="00F7738B" w:rsidRPr="003004E9" w14:paraId="35C53231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99846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y pathogen EAEC exclud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F37D36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75AE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56</w:t>
            </w:r>
          </w:p>
          <w:p w14:paraId="22074B67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9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6F16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0</w:t>
            </w:r>
          </w:p>
          <w:p w14:paraId="3286491A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87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F476E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6</w:t>
            </w:r>
          </w:p>
          <w:p w14:paraId="335430C3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9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F6E99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0</w:t>
            </w:r>
          </w:p>
          <w:p w14:paraId="79A2C18A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9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7C2CA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0</w:t>
            </w:r>
          </w:p>
          <w:p w14:paraId="1D28C2BC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92%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369CF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F6ED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8</w:t>
            </w:r>
          </w:p>
          <w:p w14:paraId="2713BBF0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8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DB7DC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2</w:t>
            </w:r>
          </w:p>
          <w:p w14:paraId="7E234C4F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9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3674A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6</w:t>
            </w:r>
          </w:p>
          <w:p w14:paraId="6E0E4DA2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96%)</w:t>
            </w:r>
          </w:p>
        </w:tc>
      </w:tr>
      <w:tr w:rsidR="00F7738B" w:rsidRPr="003004E9" w14:paraId="376D32DB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362D5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y co-infectio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367D7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34A24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10 (8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03944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6 (82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1DF03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16 </w:t>
            </w:r>
          </w:p>
          <w:p w14:paraId="3E3552ED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9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B29F6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5 (89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5905F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3 (86%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0435C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4F8C4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3 (7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8309A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1 (9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D3CAA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6 (94%)</w:t>
            </w:r>
          </w:p>
        </w:tc>
      </w:tr>
      <w:tr w:rsidR="00F7738B" w:rsidRPr="003004E9" w14:paraId="02BF242B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4C104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y co-infection EAEC excluded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AD9EE8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5E5DA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9</w:t>
            </w:r>
          </w:p>
          <w:p w14:paraId="073F9F2F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7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A9063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7</w:t>
            </w:r>
          </w:p>
          <w:p w14:paraId="2C11F64A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71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43EF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6</w:t>
            </w:r>
          </w:p>
          <w:p w14:paraId="6594F380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8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E60E0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3</w:t>
            </w:r>
          </w:p>
          <w:p w14:paraId="3FE73004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8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9DD9A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  <w:p w14:paraId="18270FC0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78%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3F212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A74A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0</w:t>
            </w:r>
          </w:p>
          <w:p w14:paraId="4F1A1BE2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6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C988D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6</w:t>
            </w:r>
          </w:p>
          <w:p w14:paraId="73651ED4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8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A16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3</w:t>
            </w:r>
          </w:p>
          <w:p w14:paraId="41A8C5F5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88%)</w:t>
            </w:r>
          </w:p>
        </w:tc>
      </w:tr>
      <w:tr w:rsidR="00F7738B" w:rsidRPr="003004E9" w14:paraId="2B674165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B4921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umber of pathogen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16A14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F722F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C44B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54A45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F039F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ABA56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B4B56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5F0C5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276D5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584E0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7738B" w:rsidRPr="003004E9" w14:paraId="1543C624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491A0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Median (IQR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385B8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DDD30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2, 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B6DD4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2, 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12D5E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3, 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63057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3, 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92E22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3, 5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B8E7E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63DD5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2, 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EE7DA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3, 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15702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3, 6)</w:t>
            </w:r>
          </w:p>
        </w:tc>
      </w:tr>
      <w:tr w:rsidR="00F7738B" w:rsidRPr="003004E9" w14:paraId="3E465C1D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50175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Rang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5D00E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B67CD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 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9FE95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 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8958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 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D88D4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 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701C2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 1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B5A07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97D41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 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72817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 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9CF66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, 11</w:t>
            </w:r>
          </w:p>
        </w:tc>
      </w:tr>
      <w:tr w:rsidR="00F7738B" w:rsidRPr="003004E9" w14:paraId="78276399" w14:textId="77777777" w:rsidTr="006B6B1A">
        <w:trPr>
          <w:trHeight w:val="280"/>
        </w:trPr>
        <w:tc>
          <w:tcPr>
            <w:tcW w:w="1341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489921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cteria</w:t>
            </w:r>
          </w:p>
        </w:tc>
      </w:tr>
      <w:tr w:rsidR="00F7738B" w:rsidRPr="003004E9" w14:paraId="1CDDB9BE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4D1E8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y bacterial pathoge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5655C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E371E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071 (9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53251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4 (88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84503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27 </w:t>
            </w:r>
          </w:p>
          <w:p w14:paraId="751C5A0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9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6CBDB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6 (9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78094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4 (95%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C7673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8D499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3 (8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0BB9D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8 (9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A3B32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0 (97%)</w:t>
            </w:r>
          </w:p>
        </w:tc>
      </w:tr>
      <w:tr w:rsidR="00F7738B" w:rsidRPr="003004E9" w14:paraId="3383E4D8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B79EE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AE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15302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aiC</w:t>
            </w:r>
            <w:proofErr w:type="spell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+, </w:t>
            </w:r>
            <w:proofErr w:type="spell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atA</w:t>
            </w:r>
            <w:proofErr w:type="spell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+, and/or </w:t>
            </w:r>
            <w:proofErr w:type="spell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gR</w:t>
            </w:r>
            <w:proofErr w:type="spell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A72BA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42 (7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050D1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8 (67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93684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62 </w:t>
            </w:r>
          </w:p>
          <w:p w14:paraId="09FD68EE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7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F396B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6 (7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A983C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 (81%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F11E3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DEE02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4 (6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09393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6 (8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A47DE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2 (72%)</w:t>
            </w:r>
          </w:p>
        </w:tc>
      </w:tr>
      <w:tr w:rsidR="00F7738B" w:rsidRPr="003004E9" w14:paraId="780E2647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EFA19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Missi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D83CD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6067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30FDF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4B587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4DBDF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4066D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76CBA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2C8F9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4FB83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1783A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F7738B" w:rsidRPr="003004E9" w14:paraId="1F659A99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F707F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AE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B97F9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faB</w:t>
            </w:r>
            <w:proofErr w:type="spell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1EB26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0 (4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6D36B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6 (4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975B6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62 </w:t>
            </w:r>
          </w:p>
          <w:p w14:paraId="59E56DAF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4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DC92B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1 (4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B4693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 (51%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F219C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93DF5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4 (3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AA324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3 (4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16C54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3 (52%)</w:t>
            </w:r>
          </w:p>
        </w:tc>
      </w:tr>
      <w:tr w:rsidR="00F7738B" w:rsidRPr="003004E9" w14:paraId="19B0AD39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8AF62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E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D073C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ae</w:t>
            </w:r>
            <w:proofErr w:type="spell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 and stx1+ and/or stx2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B7153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 (1.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73F8A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4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D686C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 </w:t>
            </w:r>
          </w:p>
          <w:p w14:paraId="75DBE886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44F19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 (2.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B33A5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 </w:t>
            </w:r>
          </w:p>
          <w:p w14:paraId="1DC9184F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3.3%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66099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49583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0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8AAD2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9 </w:t>
            </w:r>
          </w:p>
          <w:p w14:paraId="7D8DE0CC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2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60040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8 </w:t>
            </w:r>
          </w:p>
          <w:p w14:paraId="667460C1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2.0%)</w:t>
            </w:r>
          </w:p>
        </w:tc>
      </w:tr>
      <w:tr w:rsidR="00F7738B" w:rsidRPr="003004E9" w14:paraId="3C5EF3B5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226C5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Missi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61CD9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D7D09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291B2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C21D3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A4C0D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49BF6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0155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F96E1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BFB45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3757D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F7738B" w:rsidRPr="003004E9" w14:paraId="7F0BAF24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8428B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EPEC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D9587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fpA</w:t>
            </w:r>
            <w:proofErr w:type="spell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- and </w:t>
            </w:r>
            <w:proofErr w:type="spell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ae</w:t>
            </w:r>
            <w:proofErr w:type="spell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E3D60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9 (4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563D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8 (45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41263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61 </w:t>
            </w:r>
          </w:p>
          <w:p w14:paraId="3E122D4B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4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05B1B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3 (4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3F1E0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 (39%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2FAC2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AE341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 (2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D1B5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6 (5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EB391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4 (52%)</w:t>
            </w:r>
          </w:p>
        </w:tc>
      </w:tr>
      <w:tr w:rsidR="00F7738B" w:rsidRPr="003004E9" w14:paraId="1E40D2CA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B06D0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Missi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15AD1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5C425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2661B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3E92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48B15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87F84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0D175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03B8F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9D6C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19DD6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F7738B" w:rsidRPr="003004E9" w14:paraId="2EEBB03C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36421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PEC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50A2D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fpA</w:t>
            </w:r>
            <w:proofErr w:type="spell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+ and </w:t>
            </w:r>
            <w:proofErr w:type="spell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ae</w:t>
            </w:r>
            <w:proofErr w:type="spell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41F0F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7 (1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883ED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 (12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9F025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9 </w:t>
            </w:r>
          </w:p>
          <w:p w14:paraId="5EBE7522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0944F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 (1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6774F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 (17%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BFF04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33D2F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 (1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EE9F2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 (1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1D9C1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 (13%)</w:t>
            </w:r>
          </w:p>
        </w:tc>
      </w:tr>
      <w:tr w:rsidR="00F7738B" w:rsidRPr="003004E9" w14:paraId="26F00238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4AFA9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Missi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3B345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145D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138E6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0A9B1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AD8D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DC5E3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D7332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94E4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D0995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5627C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F7738B" w:rsidRPr="003004E9" w14:paraId="2B2C40EB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1E9A5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HE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D4DD6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ae</w:t>
            </w:r>
            <w:proofErr w:type="spell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+ and stx1+ and/or stx2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FDDFC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7 (1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4052F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 (8.3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7A0A3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0 </w:t>
            </w:r>
          </w:p>
          <w:p w14:paraId="383A4869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8AAA7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 (1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79F96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9 </w:t>
            </w:r>
          </w:p>
          <w:p w14:paraId="63720BF1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7.5%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0FD36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EC03B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(2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17971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 (1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CAE01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 (15%)</w:t>
            </w:r>
          </w:p>
        </w:tc>
      </w:tr>
      <w:tr w:rsidR="00F7738B" w:rsidRPr="003004E9" w14:paraId="5EFAD73F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34811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   Missi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0A610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FB79D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3C8FF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292A3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0534E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893E0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DEF96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D26F4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C5A33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D1E2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F7738B" w:rsidRPr="003004E9" w14:paraId="00FCED1F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0693F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TE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27C29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T+, </w:t>
            </w:r>
            <w:proofErr w:type="spell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h</w:t>
            </w:r>
            <w:proofErr w:type="spell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+, and/or </w:t>
            </w:r>
            <w:proofErr w:type="spell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p</w:t>
            </w:r>
            <w:proofErr w:type="spell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22EC6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6 (3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941C4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 (27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CBBE4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12 </w:t>
            </w:r>
          </w:p>
          <w:p w14:paraId="674102CD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3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55EAB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6 (3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DAB0E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 (40%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7DEE7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EFAD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 (1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A006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3 (3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E7F79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5 (42%)</w:t>
            </w:r>
          </w:p>
        </w:tc>
      </w:tr>
      <w:tr w:rsidR="00F7738B" w:rsidRPr="003004E9" w14:paraId="6D9CFEEE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17F87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Missi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61989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E8AA7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9E6C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776BF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38A79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4455D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5A893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0D42F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91109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F7589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F7738B" w:rsidRPr="003004E9" w14:paraId="29AC922C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CDB89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IEC or </w:t>
            </w:r>
            <w:r w:rsidRPr="003004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higell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EDFFA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paH</w:t>
            </w:r>
            <w:proofErr w:type="spell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+ and/or </w:t>
            </w:r>
            <w:proofErr w:type="spell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irF</w:t>
            </w:r>
            <w:proofErr w:type="spell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33F0D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5 (1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6CFA2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 (7.5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841B6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8 </w:t>
            </w:r>
          </w:p>
          <w:p w14:paraId="6EFD9E02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3AA17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 (1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0F57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 (16%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5D084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D1C37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 (4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02FAA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 (1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163C1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 (21%)</w:t>
            </w:r>
          </w:p>
        </w:tc>
      </w:tr>
      <w:tr w:rsidR="00F7738B" w:rsidRPr="003004E9" w14:paraId="179BDA12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05828" w14:textId="77777777" w:rsidR="00F7738B" w:rsidRPr="008664FE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mpylobact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026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p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2DCE2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dF</w:t>
            </w:r>
            <w:proofErr w:type="spell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+, </w:t>
            </w:r>
            <w:proofErr w:type="spell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pO</w:t>
            </w:r>
            <w:proofErr w:type="spell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+, and/or </w:t>
            </w:r>
            <w:proofErr w:type="spell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lyA</w:t>
            </w:r>
            <w:proofErr w:type="spell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0A895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0 (2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05E34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 (2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AD752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68 </w:t>
            </w:r>
          </w:p>
          <w:p w14:paraId="2AB323E1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9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44655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 (2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AEB51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 (19%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2645B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0E069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 (1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DDE76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4 (2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BFED4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 (23%)</w:t>
            </w:r>
          </w:p>
        </w:tc>
      </w:tr>
      <w:tr w:rsidR="00F7738B" w:rsidRPr="003004E9" w14:paraId="6B855EBE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9A0DB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almonell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enter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CD3DD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tr</w:t>
            </w:r>
            <w:proofErr w:type="spell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+, </w:t>
            </w:r>
            <w:proofErr w:type="spell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viB</w:t>
            </w:r>
            <w:proofErr w:type="spell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+, and/or STY0201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8AB1C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 (6.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94BAD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 (7.9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92B61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5 </w:t>
            </w:r>
          </w:p>
          <w:p w14:paraId="1301E190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7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70311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 (6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D6E0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 </w:t>
            </w:r>
          </w:p>
          <w:p w14:paraId="55F2EDFD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3.3%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0EEE1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92420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 (1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BB92B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 (6.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B5C6C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(3.1%)</w:t>
            </w:r>
          </w:p>
        </w:tc>
      </w:tr>
      <w:tr w:rsidR="00F7738B" w:rsidRPr="003004E9" w14:paraId="23423C60" w14:textId="77777777" w:rsidTr="006B6B1A">
        <w:trPr>
          <w:trHeight w:val="280"/>
        </w:trPr>
        <w:tc>
          <w:tcPr>
            <w:tcW w:w="1341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90921C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iruses</w:t>
            </w:r>
          </w:p>
        </w:tc>
      </w:tr>
      <w:tr w:rsidR="00F7738B" w:rsidRPr="003004E9" w14:paraId="57941B36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3009F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y viral pathoge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BB41E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9D35D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5 (6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E8946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4 (51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53140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25 </w:t>
            </w:r>
          </w:p>
          <w:p w14:paraId="149F308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6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58170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3 (6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369B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 (61%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BB55A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8FAB0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6 (6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6063B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5 (6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9EC89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4 (60%)</w:t>
            </w:r>
          </w:p>
        </w:tc>
      </w:tr>
      <w:tr w:rsidR="00F7738B" w:rsidRPr="003004E9" w14:paraId="2989EEE2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4BF7B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enovir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2BBDB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xon</w:t>
            </w:r>
            <w:proofErr w:type="spell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+ and/or fiber gene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DA929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9 (3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F5341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4 (25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9916B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09 </w:t>
            </w:r>
          </w:p>
          <w:p w14:paraId="60CCA789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3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421AA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6 (3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C4A01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 (33%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FDAA3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363A1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 (2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1C4C0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4 (3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5A222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1 (39%)</w:t>
            </w:r>
          </w:p>
        </w:tc>
      </w:tr>
      <w:tr w:rsidR="00F7738B" w:rsidRPr="003004E9" w14:paraId="30E993C8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E2999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Missin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E8FB9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C8E70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13D9F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5DBEC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2BA6F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71C06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AFB01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C33B3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827CD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BD224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</w:tr>
      <w:tr w:rsidR="00F7738B" w:rsidRPr="003004E9" w14:paraId="48C7D343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73E4B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trovir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D8688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psid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EED97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 (5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DA00E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 (3.8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22FFF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6 </w:t>
            </w:r>
          </w:p>
          <w:p w14:paraId="4EB82D97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4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9DF89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 (6.9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150E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6 </w:t>
            </w:r>
          </w:p>
          <w:p w14:paraId="6E49885B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5.0%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0EE1E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BAD7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 (4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AB3C2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 (7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EC0D0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 (4.3%)</w:t>
            </w:r>
          </w:p>
        </w:tc>
      </w:tr>
      <w:tr w:rsidR="00F7738B" w:rsidRPr="003004E9" w14:paraId="21EB3092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09A2A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terovir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71B84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’ UT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78420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6 (3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48C21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 (27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092ED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33 </w:t>
            </w:r>
          </w:p>
          <w:p w14:paraId="1A8145C6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3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E6ED4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9 (4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EBA2A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 (35%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8E6E6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EF951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7 (4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F8AB0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3 (3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8824A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6 (32%)</w:t>
            </w:r>
          </w:p>
        </w:tc>
      </w:tr>
      <w:tr w:rsidR="00F7738B" w:rsidRPr="003004E9" w14:paraId="42E774AE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302CA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rovir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EF09A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I ORF1-ORF2+ and/or GII ORF1-ORF2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1090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2 (1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43D85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 (7.9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8C0FB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7 </w:t>
            </w:r>
          </w:p>
          <w:p w14:paraId="2CF0105D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083F7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 (1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34A32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 (13%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24FD9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DF460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 (8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4D7B9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 (1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4ADAC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 (11%)</w:t>
            </w:r>
          </w:p>
        </w:tc>
      </w:tr>
      <w:tr w:rsidR="00F7738B" w:rsidRPr="003004E9" w14:paraId="0008995E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3FED8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otaviru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470D2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SP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905A7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 (3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A9794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2.3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606A5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2 </w:t>
            </w:r>
          </w:p>
          <w:p w14:paraId="2419C7C7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3.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1DCFC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 (3.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77229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6 </w:t>
            </w:r>
          </w:p>
          <w:p w14:paraId="49C354BA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5.0%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6487F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823AD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 (5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D8123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9 </w:t>
            </w:r>
          </w:p>
          <w:p w14:paraId="23BFD4AA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2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E3309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 (2.8%)</w:t>
            </w:r>
          </w:p>
        </w:tc>
      </w:tr>
      <w:tr w:rsidR="00F7738B" w:rsidRPr="003004E9" w14:paraId="4D4E833B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06E5B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poviru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696A3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dRp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DE32D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 (3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107D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2.6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6C2C9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6 </w:t>
            </w:r>
          </w:p>
          <w:p w14:paraId="708B6046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4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953AB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 (2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B92DF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6 </w:t>
            </w:r>
          </w:p>
          <w:p w14:paraId="440E675A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5.0%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FC893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EAA49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2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7882A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 (4.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F7E57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(3.1%)</w:t>
            </w:r>
          </w:p>
        </w:tc>
      </w:tr>
      <w:tr w:rsidR="00F7738B" w:rsidRPr="003004E9" w14:paraId="1177CD26" w14:textId="77777777" w:rsidTr="006B6B1A">
        <w:trPr>
          <w:trHeight w:val="280"/>
        </w:trPr>
        <w:tc>
          <w:tcPr>
            <w:tcW w:w="1341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0D4E0A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rasites</w:t>
            </w:r>
          </w:p>
        </w:tc>
      </w:tr>
      <w:tr w:rsidR="00F7738B" w:rsidRPr="003004E9" w14:paraId="5685806D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5D36B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y parasitic pathoge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C7495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14143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6 (3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1659B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 (21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3C2F9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21 </w:t>
            </w:r>
          </w:p>
          <w:p w14:paraId="190BB83B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3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766E1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1 (3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2AF76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 (32%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2271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2ACC4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 (1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ACE5E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4 (2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BCD07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5 (50%)</w:t>
            </w:r>
          </w:p>
        </w:tc>
      </w:tr>
      <w:tr w:rsidR="00F7738B" w:rsidRPr="003004E9" w14:paraId="65A1D34A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CAB3D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scari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lumbricoide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2349A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TS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8D1F0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1 (7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A9D6F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1.5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67C7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5 </w:t>
            </w:r>
          </w:p>
          <w:p w14:paraId="2901FCEF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1218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 (9.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04DE6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 (11%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9552F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5C3BE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1.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3176E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 (6.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6B4C6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 (15%)</w:t>
            </w:r>
          </w:p>
        </w:tc>
      </w:tr>
      <w:tr w:rsidR="00F7738B" w:rsidRPr="003004E9" w14:paraId="5CD68E52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3A30A" w14:textId="77777777" w:rsidR="00F7738B" w:rsidRPr="00283371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ryptosporidiu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0264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p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2725A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8S+, C. </w:t>
            </w:r>
            <w:proofErr w:type="spellStart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minus</w:t>
            </w:r>
            <w:proofErr w:type="spellEnd"/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LIB13+, and/or C. parvum LIB 13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9B79E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 (8.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608D6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 (6.4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DA473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1 </w:t>
            </w:r>
          </w:p>
          <w:p w14:paraId="599ABE25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8.9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D80B6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 (8.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F95D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 (13%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43D23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A2DFF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(3.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37803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 (8.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FE5FB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 (14%)</w:t>
            </w:r>
          </w:p>
        </w:tc>
      </w:tr>
      <w:tr w:rsidR="00F7738B" w:rsidRPr="003004E9" w14:paraId="3CA7A940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ECC36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0264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yclospora </w:t>
            </w:r>
            <w:proofErr w:type="spellStart"/>
            <w:r w:rsidRPr="00F0264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yetanensis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D0716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5BE2B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 </w:t>
            </w:r>
          </w:p>
          <w:p w14:paraId="7B6D561A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D2586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4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545BE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</w:p>
          <w:p w14:paraId="1FB16F7B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E72E9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 </w:t>
            </w:r>
          </w:p>
          <w:p w14:paraId="465B3B72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46659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</w:p>
          <w:p w14:paraId="04D72752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8%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C371A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AB0C4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C449D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 </w:t>
            </w:r>
          </w:p>
          <w:p w14:paraId="43F12D13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B1D6D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 </w:t>
            </w:r>
          </w:p>
          <w:p w14:paraId="4084AB2D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5%)</w:t>
            </w:r>
          </w:p>
        </w:tc>
      </w:tr>
      <w:tr w:rsidR="00F7738B" w:rsidRPr="003004E9" w14:paraId="4D841F01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4D62B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0264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Entamoeba histolytic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8E1E6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F09D2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 </w:t>
            </w:r>
          </w:p>
          <w:p w14:paraId="4D18B240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B2FD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74F34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</w:p>
          <w:p w14:paraId="53D660A5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68337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 </w:t>
            </w:r>
          </w:p>
          <w:p w14:paraId="4624B6B0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15263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 </w:t>
            </w:r>
          </w:p>
          <w:p w14:paraId="41424847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%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B9AFE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5DBE3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17699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</w:p>
          <w:p w14:paraId="7A0F8AF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33F8F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</w:p>
          <w:p w14:paraId="31BA2758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3%)</w:t>
            </w:r>
          </w:p>
        </w:tc>
      </w:tr>
      <w:tr w:rsidR="00F7738B" w:rsidRPr="003004E9" w14:paraId="37B87353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64081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iardi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lambli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57837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1D0A4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4 (1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DE450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 (17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CCEDE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9 </w:t>
            </w:r>
          </w:p>
          <w:p w14:paraId="2398F397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2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5B2A2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 (1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2D554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 (15%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EE79C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81B51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 (5.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CF5DA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 (1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076C0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8 (33%)</w:t>
            </w:r>
          </w:p>
        </w:tc>
      </w:tr>
      <w:tr w:rsidR="00F7738B" w:rsidRPr="003004E9" w14:paraId="55B54799" w14:textId="77777777" w:rsidTr="006B6B1A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2D0D3F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richuri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richiur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61F869" w14:textId="77777777" w:rsidR="00F7738B" w:rsidRPr="003004E9" w:rsidRDefault="00F7738B" w:rsidP="006B6B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83BBC5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 (1.8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C7567F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.4%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E2F7C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5 </w:t>
            </w:r>
          </w:p>
          <w:p w14:paraId="268090E0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4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429946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 (3.3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FED93C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 </w:t>
            </w:r>
          </w:p>
          <w:p w14:paraId="41E0C596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8%)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08EFD2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52D72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0.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0D464E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8 </w:t>
            </w:r>
          </w:p>
          <w:p w14:paraId="1B4EFAA6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2.0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F283C1" w14:textId="77777777" w:rsidR="00F7738B" w:rsidRPr="003004E9" w:rsidRDefault="00F7738B" w:rsidP="006B6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04E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 (2.6%)</w:t>
            </w:r>
          </w:p>
        </w:tc>
      </w:tr>
    </w:tbl>
    <w:p w14:paraId="799A4CD3" w14:textId="77777777" w:rsidR="00054F9A" w:rsidRDefault="00054F9A"/>
    <w:sectPr w:rsidR="00054F9A" w:rsidSect="00F773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E8AC09" w14:textId="77777777" w:rsidR="00604CA2" w:rsidRDefault="00604CA2" w:rsidP="00F7738B">
      <w:pPr>
        <w:spacing w:after="0" w:line="240" w:lineRule="auto"/>
      </w:pPr>
      <w:r>
        <w:separator/>
      </w:r>
    </w:p>
  </w:endnote>
  <w:endnote w:type="continuationSeparator" w:id="0">
    <w:p w14:paraId="79C0D0F3" w14:textId="77777777" w:rsidR="00604CA2" w:rsidRDefault="00604CA2" w:rsidP="00F773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E22C43" w14:textId="77777777" w:rsidR="00604CA2" w:rsidRDefault="00604CA2" w:rsidP="00F7738B">
      <w:pPr>
        <w:spacing w:after="0" w:line="240" w:lineRule="auto"/>
      </w:pPr>
      <w:r>
        <w:separator/>
      </w:r>
    </w:p>
  </w:footnote>
  <w:footnote w:type="continuationSeparator" w:id="0">
    <w:p w14:paraId="1A9E154B" w14:textId="77777777" w:rsidR="00604CA2" w:rsidRDefault="00604CA2" w:rsidP="00F773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38B"/>
    <w:rsid w:val="00002C30"/>
    <w:rsid w:val="00054F9A"/>
    <w:rsid w:val="002B0191"/>
    <w:rsid w:val="00472309"/>
    <w:rsid w:val="00604CA2"/>
    <w:rsid w:val="007E486C"/>
    <w:rsid w:val="00F77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05ED4"/>
  <w15:chartTrackingRefBased/>
  <w15:docId w15:val="{80A05A70-2679-45CD-B739-73D40BE68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38B"/>
  </w:style>
  <w:style w:type="paragraph" w:styleId="Heading1">
    <w:name w:val="heading 1"/>
    <w:basedOn w:val="Normal"/>
    <w:next w:val="Normal"/>
    <w:link w:val="Heading1Char"/>
    <w:uiPriority w:val="9"/>
    <w:qFormat/>
    <w:rsid w:val="00F773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73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73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73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73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73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73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73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73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73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73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73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73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73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73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73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73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73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73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73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73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73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73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73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73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73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73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73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738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773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38B"/>
  </w:style>
  <w:style w:type="paragraph" w:styleId="Footer">
    <w:name w:val="footer"/>
    <w:basedOn w:val="Normal"/>
    <w:link w:val="FooterChar"/>
    <w:uiPriority w:val="99"/>
    <w:unhideWhenUsed/>
    <w:rsid w:val="00F773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3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0AFB374D1BDE42B36B720255448464" ma:contentTypeVersion="18" ma:contentTypeDescription="Create a new document." ma:contentTypeScope="" ma:versionID="01e561970378b9df9eaa1ceae673d296">
  <xsd:schema xmlns:xsd="http://www.w3.org/2001/XMLSchema" xmlns:xs="http://www.w3.org/2001/XMLSchema" xmlns:p="http://schemas.microsoft.com/office/2006/metadata/properties" xmlns:ns2="c50715a1-7246-40d4-bf28-0903f6695699" xmlns:ns3="11f35988-596a-4246-aaee-9f92ea67ec84" xmlns:ns4="ab06a5aa-8e31-4bdb-9b13-38c58a92ec8a" targetNamespace="http://schemas.microsoft.com/office/2006/metadata/properties" ma:root="true" ma:fieldsID="d74edc237ab37387c3ee9518c6b376f4" ns2:_="" ns3:_="" ns4:_="">
    <xsd:import namespace="c50715a1-7246-40d4-bf28-0903f6695699"/>
    <xsd:import namespace="11f35988-596a-4246-aaee-9f92ea67ec84"/>
    <xsd:import namespace="ab06a5aa-8e31-4bdb-9b13-38c58a92ec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0715a1-7246-40d4-bf28-0903f66956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f35988-596a-4246-aaee-9f92ea67ec8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6a5aa-8e31-4bdb-9b13-38c58a92ec8a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f0b94618-a0d0-4239-b58f-17742ed62293}" ma:internalName="TaxCatchAll" ma:showField="CatchAllData" ma:web="11f35988-596a-4246-aaee-9f92ea67ec8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b06a5aa-8e31-4bdb-9b13-38c58a92ec8a" xsi:nil="true"/>
    <lcf76f155ced4ddcb4097134ff3c332f xmlns="c50715a1-7246-40d4-bf28-0903f669569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B164A6C-66FE-4ACE-9FFA-2A17C13AB34C}"/>
</file>

<file path=customXml/itemProps2.xml><?xml version="1.0" encoding="utf-8"?>
<ds:datastoreItem xmlns:ds="http://schemas.openxmlformats.org/officeDocument/2006/customXml" ds:itemID="{4451AC3B-9393-4980-90DE-9B59FCB29776}"/>
</file>

<file path=customXml/itemProps3.xml><?xml version="1.0" encoding="utf-8"?>
<ds:datastoreItem xmlns:ds="http://schemas.openxmlformats.org/officeDocument/2006/customXml" ds:itemID="{B6ACB715-4B75-4AAF-A6FC-92C8E4EE422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4</Words>
  <Characters>3278</Characters>
  <Application>Microsoft Office Word</Application>
  <DocSecurity>0</DocSecurity>
  <Lines>27</Lines>
  <Paragraphs>7</Paragraphs>
  <ScaleCrop>false</ScaleCrop>
  <Company/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corbin</dc:creator>
  <cp:keywords/>
  <dc:description/>
  <cp:lastModifiedBy>nacorbin</cp:lastModifiedBy>
  <cp:revision>1</cp:revision>
  <dcterms:created xsi:type="dcterms:W3CDTF">2026-06-25T04:25:00Z</dcterms:created>
  <dcterms:modified xsi:type="dcterms:W3CDTF">2026-06-25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0AFB374D1BDE42B36B720255448464</vt:lpwstr>
  </property>
</Properties>
</file>